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CAA34" w14:textId="607CAD85" w:rsidR="005E302F" w:rsidRPr="005E302F" w:rsidRDefault="005E302F" w:rsidP="005E302F">
      <w:pPr>
        <w:pStyle w:val="Oletus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E30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8B0E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Pr="005E302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thods. </w:t>
      </w:r>
      <w:r w:rsidRPr="005E30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description of the measures of neuroticism and depressive symptoms that were used in the additional analyses.</w:t>
      </w:r>
    </w:p>
    <w:p w14:paraId="4D5A6EF9" w14:textId="77777777" w:rsidR="005E302F" w:rsidRPr="005E302F" w:rsidRDefault="005E302F" w:rsidP="005E302F">
      <w:pPr>
        <w:pStyle w:val="Oletus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601762" w14:textId="77777777" w:rsidR="005E302F" w:rsidRPr="005E302F" w:rsidRDefault="005E302F" w:rsidP="005E302F">
      <w:pPr>
        <w:pStyle w:val="Oletus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E302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euroticism.</w:t>
      </w:r>
      <w:r w:rsidRPr="005E30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uroticism was measured with the NEO-FFI self-report questionnaire in 2007 and 2012. The subscale of Neuroticism included 12 items that were rated with a 5-point scale (1=totally disagree; 5=totally agree) (</w:t>
      </w:r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Cronbach’s </w:t>
      </w:r>
      <w:r w:rsidRPr="005E302F">
        <w:rPr>
          <w:rFonts w:ascii="Times New Roman" w:hAnsi="Times New Roman" w:cs="Times New Roman"/>
          <w:sz w:val="24"/>
          <w:szCs w:val="24"/>
        </w:rPr>
        <w:t>α</w:t>
      </w:r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=0</w:t>
      </w:r>
      <w:r w:rsidRPr="005E30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89). For each measurement year, we calculated the mean score of the items (higher scores referred to higher neuroticism) for all the participants with at most 50% missing items. </w:t>
      </w:r>
    </w:p>
    <w:p w14:paraId="7E6DC4AB" w14:textId="77777777" w:rsidR="005E302F" w:rsidRPr="005E302F" w:rsidRDefault="005E302F" w:rsidP="005E302F">
      <w:pPr>
        <w:pStyle w:val="Oletus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41ECB8E" w14:textId="77777777" w:rsidR="005E302F" w:rsidRPr="00F2517B" w:rsidRDefault="005E302F" w:rsidP="005E302F">
      <w:pPr>
        <w:pStyle w:val="Oletus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30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ressive symptoms. </w:t>
      </w:r>
      <w:r w:rsidRPr="005E302F">
        <w:rPr>
          <w:rFonts w:ascii="Times New Roman" w:hAnsi="Times New Roman" w:cs="Times New Roman"/>
          <w:sz w:val="24"/>
          <w:szCs w:val="24"/>
          <w:lang w:val="en-US"/>
        </w:rPr>
        <w:t>Depressive symptoms were measured with a modified version of the Beck Depression inventory (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mBDI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) in 1997, 2001, and 2012. The 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mBDI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consists of the second mildest statements of the BDI (i.e. the items that represented the second mildest symptoms in the original BDI). The items were rated with a 5-point scale (1=totally disagree; 5= totally agree) (Cronbach’s </w:t>
      </w:r>
      <w:r w:rsidRPr="005E302F">
        <w:rPr>
          <w:rFonts w:ascii="Times New Roman" w:hAnsi="Times New Roman" w:cs="Times New Roman"/>
          <w:sz w:val="24"/>
          <w:szCs w:val="24"/>
        </w:rPr>
        <w:t>α</w:t>
      </w:r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=0.91−0.91 in 1997, 2001, and 2012). A more detailed description of the 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mBDI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is available elsewhere (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Elovainio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 et al., 2005, Journal of Psychiatric Research). Compared to the original BDI, the 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mBDI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is noted to capture subclinical depressive symptoms of a population-based sample more sensitively (e.g.  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Rosenström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et al., 2012, </w:t>
      </w:r>
      <w:proofErr w:type="spellStart"/>
      <w:r w:rsidRPr="005E302F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5E302F">
        <w:rPr>
          <w:rFonts w:ascii="Times New Roman" w:hAnsi="Times New Roman" w:cs="Times New Roman"/>
          <w:sz w:val="24"/>
          <w:szCs w:val="24"/>
          <w:lang w:val="en-US"/>
        </w:rPr>
        <w:t xml:space="preserve"> One). For each measurement year, we calculated a mean score of the items (higher scores referred to higher depressive symptoms) for all the participants who had data available on at least 50% of the items.</w:t>
      </w:r>
    </w:p>
    <w:p w14:paraId="3C73F51B" w14:textId="77777777" w:rsidR="00FE0F6E" w:rsidRPr="005E302F" w:rsidRDefault="00FE0F6E">
      <w:pPr>
        <w:rPr>
          <w:lang w:val="en-US"/>
        </w:rPr>
      </w:pPr>
    </w:p>
    <w:sectPr w:rsidR="00FE0F6E" w:rsidRPr="005E302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02F"/>
    <w:rsid w:val="005E302F"/>
    <w:rsid w:val="008B0E74"/>
    <w:rsid w:val="00FE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6547"/>
  <w15:chartTrackingRefBased/>
  <w15:docId w15:val="{BFCF5B31-CCFE-47F1-9FD8-6ADCACE0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etus">
    <w:name w:val="Oletus"/>
    <w:rsid w:val="005E302F"/>
    <w:pPr>
      <w:suppressAutoHyphens/>
      <w:spacing w:line="252" w:lineRule="auto"/>
    </w:pPr>
    <w:rPr>
      <w:rFonts w:ascii="Calibri" w:eastAsia="SimSu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>University of Helsinki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chn off27</cp:lastModifiedBy>
  <cp:revision>2</cp:revision>
  <dcterms:created xsi:type="dcterms:W3CDTF">2020-12-18T18:29:00Z</dcterms:created>
  <dcterms:modified xsi:type="dcterms:W3CDTF">2021-02-27T17:34:00Z</dcterms:modified>
</cp:coreProperties>
</file>